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2A1" w:rsidRDefault="00A652A1" w:rsidP="00A652A1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A1</w:t>
      </w:r>
      <w:proofErr w:type="spellEnd"/>
      <w:r>
        <w:rPr>
          <w:b/>
        </w:rPr>
        <w:t xml:space="preserve">. </w:t>
      </w:r>
      <w:proofErr w:type="gramStart"/>
      <w:r w:rsidRPr="00FA1F25">
        <w:rPr>
          <w:b/>
        </w:rPr>
        <w:t>Regression of cause-specific mortality on all-cause mortality</w:t>
      </w:r>
      <w:r>
        <w:rPr>
          <w:b/>
        </w:rPr>
        <w:t>, Europe, 1970-2009.</w:t>
      </w:r>
      <w:proofErr w:type="gramEnd"/>
    </w:p>
    <w:p w:rsidR="00A652A1" w:rsidRDefault="00A652A1" w:rsidP="00A652A1">
      <w:r>
        <w:rPr>
          <w:noProof/>
          <w:lang w:val="en-US"/>
        </w:rPr>
        <w:drawing>
          <wp:inline distT="0" distB="0" distL="0" distR="0">
            <wp:extent cx="6306185" cy="3968115"/>
            <wp:effectExtent l="0" t="0" r="0" b="0"/>
            <wp:docPr id="11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185" cy="396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2A1" w:rsidRDefault="00A652A1" w:rsidP="00A652A1">
      <w:pPr>
        <w:rPr>
          <w:sz w:val="20"/>
        </w:rPr>
      </w:pPr>
      <w:r>
        <w:rPr>
          <w:sz w:val="20"/>
        </w:rPr>
        <w:t xml:space="preserve">Notes: Age-adjusted mortality rates were extracted from the World Health Organization Health for All Database Data </w:t>
      </w:r>
      <w:r w:rsidRPr="00635346">
        <w:rPr>
          <w:sz w:val="20"/>
        </w:rPr>
        <w:t>(</w:t>
      </w:r>
      <w:hyperlink r:id="rId9" w:history="1">
        <w:r w:rsidRPr="000D4442">
          <w:rPr>
            <w:rStyle w:val="Hyperlink"/>
            <w:sz w:val="20"/>
          </w:rPr>
          <w:t>http://data.euro.who.int/hfadb/</w:t>
        </w:r>
      </w:hyperlink>
      <w:r w:rsidRPr="00635346">
        <w:rPr>
          <w:sz w:val="20"/>
        </w:rPr>
        <w:t>)</w:t>
      </w:r>
      <w:r>
        <w:rPr>
          <w:sz w:val="20"/>
        </w:rPr>
        <w:t>.</w:t>
      </w:r>
      <w:r w:rsidRPr="00635346">
        <w:t xml:space="preserve"> </w:t>
      </w:r>
      <w:r w:rsidRPr="00635346">
        <w:rPr>
          <w:sz w:val="20"/>
        </w:rPr>
        <w:t>We imputed some missing data using information from adjacent years and/or adjacent countries</w:t>
      </w:r>
      <w:r>
        <w:rPr>
          <w:sz w:val="20"/>
        </w:rPr>
        <w:t xml:space="preserve">, and then </w:t>
      </w:r>
      <w:r w:rsidRPr="00635346">
        <w:rPr>
          <w:sz w:val="20"/>
        </w:rPr>
        <w:t>redistributed “signs, symptoms and ill-defined conditions” proportionally over all specific causes of death (excluding injuries). In order to assess whether mortality trends for specific causes paralleled all-cause mortality trends we regressed cause-specific mortality rates on all-cause mortality rates, using ordinary least squares regression</w:t>
      </w:r>
      <w:r w:rsidRPr="00FA1F25">
        <w:rPr>
          <w:sz w:val="20"/>
        </w:rPr>
        <w:t xml:space="preserve">. This method was originally developed by Preston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Preston&lt;/Author&gt;&lt;Year&gt;1976&lt;/Year&gt;&lt;RecNum&gt;53&lt;/RecNum&gt;&lt;DisplayText&gt;(59)&lt;/DisplayText&gt;&lt;record&gt;&lt;rec-number&gt;53&lt;/rec-number&gt;&lt;foreign-keys&gt;&lt;key app="EN" db-id="x5w9dwfv39ptxoetve1ves0nzvzvfsfs5ztz"&gt;53&lt;/key&gt;&lt;/foreign-keys&gt;&lt;ref-type name="Book"&gt;6&lt;/ref-type&gt;&lt;contributors&gt;&lt;authors&gt;&lt;author&gt;Preston, S.H.&lt;/author&gt;&lt;/authors&gt;&lt;/contributors&gt;&lt;titles&gt;&lt;title&gt;Mortality patterns in national populations, with special reference to recorded causes of death&lt;/title&gt;&lt;secondary-title&gt;Studies in population&lt;/secondary-title&gt;&lt;/titles&gt;&lt;dates&gt;&lt;year&gt;1976&lt;/year&gt;&lt;/dates&gt;&lt;pub-location&gt;New York&lt;/pub-location&gt;&lt;publisher&gt;Academic Press&lt;/publisher&gt;&lt;isbn&gt;0-12-564450-7&lt;/isbn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</w:t>
      </w:r>
      <w:hyperlink w:anchor="_ENREF_59" w:tooltip="Preston, 1976 #53" w:history="1">
        <w:r>
          <w:rPr>
            <w:noProof/>
            <w:sz w:val="20"/>
          </w:rPr>
          <w:t>59</w:t>
        </w:r>
      </w:hyperlink>
      <w:r>
        <w:rPr>
          <w:noProof/>
          <w:sz w:val="20"/>
        </w:rPr>
        <w:t>)</w:t>
      </w:r>
      <w:r>
        <w:rPr>
          <w:sz w:val="20"/>
        </w:rPr>
        <w:fldChar w:fldCharType="end"/>
      </w:r>
      <w:r w:rsidRPr="00FA1F25">
        <w:rPr>
          <w:sz w:val="20"/>
        </w:rPr>
        <w:t xml:space="preserve"> but modified by us by including country dummies to allow for between-country differences in levels of mortality. Partial correlation coefficients calculated according to A. </w:t>
      </w:r>
      <w:proofErr w:type="spellStart"/>
      <w:r w:rsidRPr="00FA1F25">
        <w:rPr>
          <w:sz w:val="20"/>
        </w:rPr>
        <w:t>Gelmann</w:t>
      </w:r>
      <w:proofErr w:type="spellEnd"/>
      <w:r w:rsidRPr="00FA1F25">
        <w:rPr>
          <w:sz w:val="20"/>
        </w:rPr>
        <w:t xml:space="preserve"> &amp; J. Hill 2007: Data Analysis Using Regression and Multilevel/Hierarchical Models, </w:t>
      </w:r>
      <w:proofErr w:type="spellStart"/>
      <w:r w:rsidRPr="00FA1F25">
        <w:rPr>
          <w:sz w:val="20"/>
        </w:rPr>
        <w:t>p.474</w:t>
      </w:r>
      <w:proofErr w:type="spellEnd"/>
      <w:r w:rsidRPr="00FA1F25">
        <w:rPr>
          <w:sz w:val="20"/>
        </w:rPr>
        <w:t>.</w:t>
      </w:r>
    </w:p>
    <w:p w:rsidR="006D1BB9" w:rsidRPr="006D1BB9" w:rsidRDefault="006D1BB9" w:rsidP="007E6870">
      <w:pPr>
        <w:rPr>
          <w:sz w:val="20"/>
        </w:rPr>
      </w:pPr>
    </w:p>
    <w:sectPr w:rsidR="006D1BB9" w:rsidRPr="006D1BB9" w:rsidSect="00B2474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A8D" w:rsidRDefault="00156A8D" w:rsidP="009B0E7E">
      <w:pPr>
        <w:spacing w:after="0" w:line="240" w:lineRule="auto"/>
      </w:pPr>
      <w:r>
        <w:separator/>
      </w:r>
    </w:p>
  </w:endnote>
  <w:end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1136377"/>
      <w:docPartObj>
        <w:docPartGallery w:val="Page Numbers (Bottom of Page)"/>
        <w:docPartUnique/>
      </w:docPartObj>
    </w:sdtPr>
    <w:sdtContent>
      <w:p w:rsidR="009A3BF1" w:rsidRDefault="00003961">
        <w:pPr>
          <w:pStyle w:val="Footer"/>
          <w:jc w:val="center"/>
        </w:pPr>
        <w:r>
          <w:fldChar w:fldCharType="begin"/>
        </w:r>
        <w:r w:rsidR="009A3BF1">
          <w:instrText>PAGE   \* MERGEFORMAT</w:instrText>
        </w:r>
        <w:r>
          <w:fldChar w:fldCharType="separate"/>
        </w:r>
        <w:r w:rsidR="00A652A1" w:rsidRPr="00A652A1">
          <w:rPr>
            <w:noProof/>
            <w:lang w:val="nl-NL"/>
          </w:rPr>
          <w:t>1</w:t>
        </w:r>
        <w:r>
          <w:fldChar w:fldCharType="end"/>
        </w:r>
      </w:p>
    </w:sdtContent>
  </w:sdt>
  <w:p w:rsidR="009A3BF1" w:rsidRDefault="009A3B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A8D" w:rsidRDefault="00156A8D" w:rsidP="009B0E7E">
      <w:pPr>
        <w:spacing w:after="0" w:line="240" w:lineRule="auto"/>
      </w:pPr>
      <w:r>
        <w:separator/>
      </w:r>
    </w:p>
  </w:footnote>
  <w:foot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4013E"/>
    <w:multiLevelType w:val="hybridMultilevel"/>
    <w:tmpl w:val="2178765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9C333DB"/>
    <w:multiLevelType w:val="hybridMultilevel"/>
    <w:tmpl w:val="CBAC2EF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EF59AA"/>
    <w:multiLevelType w:val="hybridMultilevel"/>
    <w:tmpl w:val="B27CBD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419C4"/>
    <w:multiLevelType w:val="hybridMultilevel"/>
    <w:tmpl w:val="3188A46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BF770E6"/>
    <w:multiLevelType w:val="hybridMultilevel"/>
    <w:tmpl w:val="85EC0DF6"/>
    <w:lvl w:ilvl="0" w:tplc="4C780928">
      <w:start w:val="1"/>
      <w:numFmt w:val="decimal"/>
      <w:lvlText w:val="%1."/>
      <w:lvlJc w:val="left"/>
      <w:pPr>
        <w:ind w:left="1065" w:hanging="705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2727D05"/>
    <w:multiLevelType w:val="hybridMultilevel"/>
    <w:tmpl w:val="01DCBEE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0361030"/>
    <w:multiLevelType w:val="hybridMultilevel"/>
    <w:tmpl w:val="62EEA9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0255B04"/>
    <w:multiLevelType w:val="hybridMultilevel"/>
    <w:tmpl w:val="169C9B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64944B7"/>
    <w:multiLevelType w:val="hybridMultilevel"/>
    <w:tmpl w:val="6AA47AC0"/>
    <w:lvl w:ilvl="0" w:tplc="44583804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F1351B6"/>
    <w:multiLevelType w:val="hybridMultilevel"/>
    <w:tmpl w:val="26E43E0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6"/>
  </w:num>
  <w:num w:numId="6">
    <w:abstractNumId w:val="7"/>
  </w:num>
  <w:num w:numId="7">
    <w:abstractNumId w:val="4"/>
  </w:num>
  <w:num w:numId="8">
    <w:abstractNumId w:val="1"/>
  </w:num>
  <w:num w:numId="9">
    <w:abstractNumId w:val="5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w9dwfv39ptxoetve1ves0nzvzvfsfs5ztz&quot;&gt;Rise of mental and neurologic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3&lt;/item&gt;&lt;/record-ids&gt;&lt;/item&gt;&lt;/Libraries&gt;"/>
  </w:docVars>
  <w:rsids>
    <w:rsidRoot w:val="000D6766"/>
    <w:rsid w:val="00002850"/>
    <w:rsid w:val="00003961"/>
    <w:rsid w:val="00004A52"/>
    <w:rsid w:val="000239A0"/>
    <w:rsid w:val="000242A3"/>
    <w:rsid w:val="00040F48"/>
    <w:rsid w:val="0004129E"/>
    <w:rsid w:val="00042584"/>
    <w:rsid w:val="0006157F"/>
    <w:rsid w:val="000752DB"/>
    <w:rsid w:val="00086CEF"/>
    <w:rsid w:val="00093139"/>
    <w:rsid w:val="000A523E"/>
    <w:rsid w:val="000B5BC5"/>
    <w:rsid w:val="000B66C4"/>
    <w:rsid w:val="000C21E8"/>
    <w:rsid w:val="000D6766"/>
    <w:rsid w:val="000E1EAF"/>
    <w:rsid w:val="000E5A76"/>
    <w:rsid w:val="00112009"/>
    <w:rsid w:val="0011273C"/>
    <w:rsid w:val="00126A13"/>
    <w:rsid w:val="00140A43"/>
    <w:rsid w:val="00143E19"/>
    <w:rsid w:val="0015010E"/>
    <w:rsid w:val="00156A8D"/>
    <w:rsid w:val="001623A7"/>
    <w:rsid w:val="0016524D"/>
    <w:rsid w:val="001672E2"/>
    <w:rsid w:val="00174553"/>
    <w:rsid w:val="00195ED4"/>
    <w:rsid w:val="001B18F6"/>
    <w:rsid w:val="001B4A82"/>
    <w:rsid w:val="001B5742"/>
    <w:rsid w:val="001B6214"/>
    <w:rsid w:val="001B6C3C"/>
    <w:rsid w:val="001C23A4"/>
    <w:rsid w:val="001C3943"/>
    <w:rsid w:val="001C7E96"/>
    <w:rsid w:val="00224476"/>
    <w:rsid w:val="002246D4"/>
    <w:rsid w:val="00231DBD"/>
    <w:rsid w:val="00256A1D"/>
    <w:rsid w:val="002623A4"/>
    <w:rsid w:val="00264611"/>
    <w:rsid w:val="00266A2E"/>
    <w:rsid w:val="00270D5F"/>
    <w:rsid w:val="00293AAF"/>
    <w:rsid w:val="002A24F6"/>
    <w:rsid w:val="002D248C"/>
    <w:rsid w:val="002D3772"/>
    <w:rsid w:val="002D52DB"/>
    <w:rsid w:val="002E3067"/>
    <w:rsid w:val="002E7D70"/>
    <w:rsid w:val="002F7E87"/>
    <w:rsid w:val="00300EB8"/>
    <w:rsid w:val="00310AB4"/>
    <w:rsid w:val="00331358"/>
    <w:rsid w:val="00333A8A"/>
    <w:rsid w:val="00343BE1"/>
    <w:rsid w:val="00346DD0"/>
    <w:rsid w:val="003520C9"/>
    <w:rsid w:val="00360A0D"/>
    <w:rsid w:val="00363812"/>
    <w:rsid w:val="00366C90"/>
    <w:rsid w:val="00367F6F"/>
    <w:rsid w:val="00390849"/>
    <w:rsid w:val="003939CF"/>
    <w:rsid w:val="003A2A85"/>
    <w:rsid w:val="003B285B"/>
    <w:rsid w:val="003B3965"/>
    <w:rsid w:val="003B7711"/>
    <w:rsid w:val="003C1B29"/>
    <w:rsid w:val="003C2E6E"/>
    <w:rsid w:val="003C4417"/>
    <w:rsid w:val="003C47AF"/>
    <w:rsid w:val="003C73C7"/>
    <w:rsid w:val="003D0C5A"/>
    <w:rsid w:val="003D4060"/>
    <w:rsid w:val="003E4442"/>
    <w:rsid w:val="003E5D88"/>
    <w:rsid w:val="0040620D"/>
    <w:rsid w:val="00411DBB"/>
    <w:rsid w:val="00413FAC"/>
    <w:rsid w:val="00417015"/>
    <w:rsid w:val="0042353B"/>
    <w:rsid w:val="00424A12"/>
    <w:rsid w:val="0043447E"/>
    <w:rsid w:val="004404CC"/>
    <w:rsid w:val="00440A19"/>
    <w:rsid w:val="0044373F"/>
    <w:rsid w:val="00461C70"/>
    <w:rsid w:val="0046632A"/>
    <w:rsid w:val="004673B1"/>
    <w:rsid w:val="00472FE9"/>
    <w:rsid w:val="00473DAF"/>
    <w:rsid w:val="00476415"/>
    <w:rsid w:val="00477263"/>
    <w:rsid w:val="004854E0"/>
    <w:rsid w:val="0049064D"/>
    <w:rsid w:val="00496DA6"/>
    <w:rsid w:val="004A5CBD"/>
    <w:rsid w:val="004B369A"/>
    <w:rsid w:val="004B5D8C"/>
    <w:rsid w:val="004B6F4F"/>
    <w:rsid w:val="004B7148"/>
    <w:rsid w:val="004C3735"/>
    <w:rsid w:val="004C5209"/>
    <w:rsid w:val="004F1B8F"/>
    <w:rsid w:val="00510749"/>
    <w:rsid w:val="0051082C"/>
    <w:rsid w:val="0052018C"/>
    <w:rsid w:val="0052338B"/>
    <w:rsid w:val="00553DEB"/>
    <w:rsid w:val="005812E5"/>
    <w:rsid w:val="005960EA"/>
    <w:rsid w:val="005A2029"/>
    <w:rsid w:val="005E3A30"/>
    <w:rsid w:val="006075FD"/>
    <w:rsid w:val="006121E1"/>
    <w:rsid w:val="0061496E"/>
    <w:rsid w:val="00626047"/>
    <w:rsid w:val="006268FE"/>
    <w:rsid w:val="00635346"/>
    <w:rsid w:val="00640F32"/>
    <w:rsid w:val="00651DC6"/>
    <w:rsid w:val="00674C8F"/>
    <w:rsid w:val="006756BB"/>
    <w:rsid w:val="00675E36"/>
    <w:rsid w:val="00682E58"/>
    <w:rsid w:val="006834BB"/>
    <w:rsid w:val="006A5F44"/>
    <w:rsid w:val="006B6DD7"/>
    <w:rsid w:val="006D1BB9"/>
    <w:rsid w:val="00710303"/>
    <w:rsid w:val="007179C5"/>
    <w:rsid w:val="007213D2"/>
    <w:rsid w:val="00740320"/>
    <w:rsid w:val="007416FF"/>
    <w:rsid w:val="00742824"/>
    <w:rsid w:val="00746A00"/>
    <w:rsid w:val="007517E8"/>
    <w:rsid w:val="00752429"/>
    <w:rsid w:val="00754F6B"/>
    <w:rsid w:val="0075603A"/>
    <w:rsid w:val="00761953"/>
    <w:rsid w:val="00763686"/>
    <w:rsid w:val="007A02FF"/>
    <w:rsid w:val="007A0E3D"/>
    <w:rsid w:val="007B2C3F"/>
    <w:rsid w:val="007B39E7"/>
    <w:rsid w:val="007D7045"/>
    <w:rsid w:val="007E2813"/>
    <w:rsid w:val="007E6870"/>
    <w:rsid w:val="00800602"/>
    <w:rsid w:val="00802368"/>
    <w:rsid w:val="00811B76"/>
    <w:rsid w:val="00834B38"/>
    <w:rsid w:val="00853190"/>
    <w:rsid w:val="00857280"/>
    <w:rsid w:val="00860EF8"/>
    <w:rsid w:val="00861CDC"/>
    <w:rsid w:val="008818E8"/>
    <w:rsid w:val="00885FEC"/>
    <w:rsid w:val="00893893"/>
    <w:rsid w:val="00895B37"/>
    <w:rsid w:val="008A6D34"/>
    <w:rsid w:val="008C2FDE"/>
    <w:rsid w:val="008E040C"/>
    <w:rsid w:val="008E5DF4"/>
    <w:rsid w:val="008E6531"/>
    <w:rsid w:val="00904054"/>
    <w:rsid w:val="00905CFE"/>
    <w:rsid w:val="0090688D"/>
    <w:rsid w:val="009203F9"/>
    <w:rsid w:val="00931479"/>
    <w:rsid w:val="009432BB"/>
    <w:rsid w:val="00945B57"/>
    <w:rsid w:val="00946573"/>
    <w:rsid w:val="00963D1E"/>
    <w:rsid w:val="00970A49"/>
    <w:rsid w:val="00975A7A"/>
    <w:rsid w:val="009A3BF1"/>
    <w:rsid w:val="009A43F7"/>
    <w:rsid w:val="009B0E7E"/>
    <w:rsid w:val="009B51CE"/>
    <w:rsid w:val="009C4269"/>
    <w:rsid w:val="009C7A5A"/>
    <w:rsid w:val="009E3F41"/>
    <w:rsid w:val="009E4160"/>
    <w:rsid w:val="009F5936"/>
    <w:rsid w:val="00A0044A"/>
    <w:rsid w:val="00A026A3"/>
    <w:rsid w:val="00A06826"/>
    <w:rsid w:val="00A07A1C"/>
    <w:rsid w:val="00A53054"/>
    <w:rsid w:val="00A60161"/>
    <w:rsid w:val="00A652A1"/>
    <w:rsid w:val="00A871DE"/>
    <w:rsid w:val="00AA5F52"/>
    <w:rsid w:val="00AB3CBA"/>
    <w:rsid w:val="00AC6B34"/>
    <w:rsid w:val="00AD29D8"/>
    <w:rsid w:val="00B03428"/>
    <w:rsid w:val="00B07EDF"/>
    <w:rsid w:val="00B07F77"/>
    <w:rsid w:val="00B10D13"/>
    <w:rsid w:val="00B119ED"/>
    <w:rsid w:val="00B157C0"/>
    <w:rsid w:val="00B1792A"/>
    <w:rsid w:val="00B24743"/>
    <w:rsid w:val="00B31E71"/>
    <w:rsid w:val="00B479A8"/>
    <w:rsid w:val="00B63622"/>
    <w:rsid w:val="00B82EC1"/>
    <w:rsid w:val="00B90946"/>
    <w:rsid w:val="00B91517"/>
    <w:rsid w:val="00BA2F29"/>
    <w:rsid w:val="00BA36B4"/>
    <w:rsid w:val="00BA55CB"/>
    <w:rsid w:val="00BA7953"/>
    <w:rsid w:val="00BB7D23"/>
    <w:rsid w:val="00BC07A5"/>
    <w:rsid w:val="00BD0DAD"/>
    <w:rsid w:val="00BD1BBE"/>
    <w:rsid w:val="00BE1CA9"/>
    <w:rsid w:val="00BE50B9"/>
    <w:rsid w:val="00BE6222"/>
    <w:rsid w:val="00BF5FEC"/>
    <w:rsid w:val="00C00E50"/>
    <w:rsid w:val="00C028CC"/>
    <w:rsid w:val="00C05CB1"/>
    <w:rsid w:val="00C0683F"/>
    <w:rsid w:val="00C06F9B"/>
    <w:rsid w:val="00C201C2"/>
    <w:rsid w:val="00C23916"/>
    <w:rsid w:val="00C249B3"/>
    <w:rsid w:val="00C33C75"/>
    <w:rsid w:val="00C4364C"/>
    <w:rsid w:val="00C508EC"/>
    <w:rsid w:val="00C553F4"/>
    <w:rsid w:val="00C631AB"/>
    <w:rsid w:val="00C667A1"/>
    <w:rsid w:val="00C83BE3"/>
    <w:rsid w:val="00C85E47"/>
    <w:rsid w:val="00CA3B72"/>
    <w:rsid w:val="00CB06EC"/>
    <w:rsid w:val="00CB1964"/>
    <w:rsid w:val="00CB3CD6"/>
    <w:rsid w:val="00CB570E"/>
    <w:rsid w:val="00CB58D7"/>
    <w:rsid w:val="00CC4559"/>
    <w:rsid w:val="00CD0CB9"/>
    <w:rsid w:val="00CD6948"/>
    <w:rsid w:val="00CF25E3"/>
    <w:rsid w:val="00D0362F"/>
    <w:rsid w:val="00D05C2B"/>
    <w:rsid w:val="00D22237"/>
    <w:rsid w:val="00D33726"/>
    <w:rsid w:val="00D36BDB"/>
    <w:rsid w:val="00D4115E"/>
    <w:rsid w:val="00D423F6"/>
    <w:rsid w:val="00D42D9A"/>
    <w:rsid w:val="00D57AA2"/>
    <w:rsid w:val="00D62AB4"/>
    <w:rsid w:val="00D72CEE"/>
    <w:rsid w:val="00D91076"/>
    <w:rsid w:val="00D96EF1"/>
    <w:rsid w:val="00DB160B"/>
    <w:rsid w:val="00DB3C70"/>
    <w:rsid w:val="00DC1DCF"/>
    <w:rsid w:val="00DD5263"/>
    <w:rsid w:val="00DE7698"/>
    <w:rsid w:val="00DF222A"/>
    <w:rsid w:val="00E03DF0"/>
    <w:rsid w:val="00E04860"/>
    <w:rsid w:val="00E07FDC"/>
    <w:rsid w:val="00E10734"/>
    <w:rsid w:val="00E251C8"/>
    <w:rsid w:val="00E26578"/>
    <w:rsid w:val="00E37E90"/>
    <w:rsid w:val="00E46227"/>
    <w:rsid w:val="00E52B12"/>
    <w:rsid w:val="00E65731"/>
    <w:rsid w:val="00E84069"/>
    <w:rsid w:val="00E87342"/>
    <w:rsid w:val="00EB26DE"/>
    <w:rsid w:val="00EE4F6E"/>
    <w:rsid w:val="00F04C53"/>
    <w:rsid w:val="00F106AE"/>
    <w:rsid w:val="00F227C2"/>
    <w:rsid w:val="00F22940"/>
    <w:rsid w:val="00F24F44"/>
    <w:rsid w:val="00F264FC"/>
    <w:rsid w:val="00F44D71"/>
    <w:rsid w:val="00F55582"/>
    <w:rsid w:val="00F63453"/>
    <w:rsid w:val="00F7227F"/>
    <w:rsid w:val="00F733C9"/>
    <w:rsid w:val="00F767AD"/>
    <w:rsid w:val="00F83662"/>
    <w:rsid w:val="00F8399D"/>
    <w:rsid w:val="00F86D43"/>
    <w:rsid w:val="00F90BD5"/>
    <w:rsid w:val="00F94854"/>
    <w:rsid w:val="00F97717"/>
    <w:rsid w:val="00F978A1"/>
    <w:rsid w:val="00FA1F25"/>
    <w:rsid w:val="00FA5EB9"/>
    <w:rsid w:val="00FB4F26"/>
    <w:rsid w:val="00FC57F2"/>
    <w:rsid w:val="00FC73E5"/>
    <w:rsid w:val="00FE077A"/>
    <w:rsid w:val="00FE2022"/>
    <w:rsid w:val="00FE2F25"/>
    <w:rsid w:val="00FF1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0BD5"/>
    <w:rPr>
      <w:rFonts w:ascii="Cambria" w:hAnsi="Cambria"/>
      <w:b/>
      <w:color w:val="365F91"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242A3"/>
    <w:rPr>
      <w:rFonts w:ascii="Cambria" w:hAnsi="Cambria"/>
      <w:b/>
      <w:color w:val="4F81BD"/>
      <w:sz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12009"/>
    <w:rPr>
      <w:rFonts w:ascii="Cambria" w:hAnsi="Cambria"/>
      <w:b/>
      <w:color w:val="4F81BD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/>
    </w:rPr>
  </w:style>
  <w:style w:type="paragraph" w:styleId="ListParagraph">
    <w:name w:val="List Paragraph"/>
    <w:basedOn w:val="Normal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0D676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3686"/>
    <w:rPr>
      <w:rFonts w:ascii="Tahoma" w:hAnsi="Tahoma"/>
      <w:sz w:val="16"/>
      <w:lang w:val="en-GB"/>
    </w:rPr>
  </w:style>
  <w:style w:type="table" w:styleId="TableGrid">
    <w:name w:val="Table Grid"/>
    <w:basedOn w:val="TableNorma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196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E7E"/>
    <w:rPr>
      <w:sz w:val="24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E7E"/>
    <w:rPr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F90BD5"/>
    <w:rPr>
      <w:rFonts w:ascii="Cambria" w:hAnsi="Cambria"/>
      <w:b/>
      <w:color w:val="365F91"/>
      <w:sz w:val="28"/>
      <w:lang w:val="en-GB" w:eastAsia="x-none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0242A3"/>
    <w:rPr>
      <w:rFonts w:ascii="Cambria" w:hAnsi="Cambria"/>
      <w:b/>
      <w:color w:val="4F81BD"/>
      <w:sz w:val="26"/>
      <w:lang w:val="en-GB" w:eastAsia="x-none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112009"/>
    <w:rPr>
      <w:rFonts w:ascii="Cambria" w:hAnsi="Cambria"/>
      <w:b/>
      <w:color w:val="4F81BD"/>
      <w:lang w:val="en-GB" w:eastAsia="x-none"/>
    </w:rPr>
  </w:style>
  <w:style w:type="paragraph" w:styleId="Titel">
    <w:name w:val="Title"/>
    <w:basedOn w:val="Standaard"/>
    <w:next w:val="Standaard"/>
    <w:link w:val="Titel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 w:eastAsia="x-none"/>
    </w:rPr>
  </w:style>
  <w:style w:type="paragraph" w:styleId="Lijstalinea">
    <w:name w:val="List Paragraph"/>
    <w:basedOn w:val="Standaard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Standaardalinea-lettertype"/>
    <w:uiPriority w:val="99"/>
    <w:rsid w:val="000D6766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763686"/>
    <w:rPr>
      <w:rFonts w:ascii="Tahoma" w:hAnsi="Tahoma"/>
      <w:sz w:val="16"/>
      <w:lang w:val="en-GB" w:eastAsia="x-none"/>
    </w:rPr>
  </w:style>
  <w:style w:type="table" w:styleId="Tabelraster">
    <w:name w:val="Table Grid"/>
    <w:basedOn w:val="Standaardtabe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Tekstopmerking">
    <w:name w:val="annotation text"/>
    <w:basedOn w:val="Standaard"/>
    <w:link w:val="Tekstopmerking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1964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19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Koptekst">
    <w:name w:val="header"/>
    <w:basedOn w:val="Standaard"/>
    <w:link w:val="Kop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0E7E"/>
    <w:rPr>
      <w:sz w:val="24"/>
      <w:szCs w:val="20"/>
      <w:lang w:val="en-GB" w:eastAsia="en-US"/>
    </w:rPr>
  </w:style>
  <w:style w:type="paragraph" w:styleId="Voettekst">
    <w:name w:val="footer"/>
    <w:basedOn w:val="Standaard"/>
    <w:link w:val="Voet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0E7E"/>
    <w:rPr>
      <w:sz w:val="24"/>
      <w:szCs w:val="20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data.euro.who.int/hfad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FECE2-A54C-4B13-9FA3-CA9D9FCEB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131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ise of mortality from mental and neurological diseases in Europe, 1979-2009</vt:lpstr>
      <vt:lpstr>The rise of mortality from mental and neurological diseases in Europe, 1979-2009</vt:lpstr>
    </vt:vector>
  </TitlesOfParts>
  <Company>London School of Hygiene &amp; Tropical Medicine</Company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ise of mortality from mental and neurological diseases in Europe, 1979-2009</dc:title>
  <dc:creator>Johan Mackenbach</dc:creator>
  <cp:lastModifiedBy>Ljabar</cp:lastModifiedBy>
  <cp:revision>11</cp:revision>
  <dcterms:created xsi:type="dcterms:W3CDTF">2014-06-05T12:20:00Z</dcterms:created>
  <dcterms:modified xsi:type="dcterms:W3CDTF">2014-06-12T17:30:00Z</dcterms:modified>
</cp:coreProperties>
</file>